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9D4B9A" w14:textId="77777777" w:rsidR="00F246A2" w:rsidRPr="00F246A2" w:rsidRDefault="00F246A2" w:rsidP="009A328E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F246A2">
        <w:rPr>
          <w:rFonts w:ascii="Times New Roman" w:hAnsi="Times New Roman" w:cs="Times New Roman"/>
          <w:b/>
          <w:bCs/>
          <w:sz w:val="24"/>
          <w:szCs w:val="28"/>
        </w:rPr>
        <w:t>Supplementary File 2</w:t>
      </w:r>
    </w:p>
    <w:p w14:paraId="535F947F" w14:textId="5E0FBCDF" w:rsidR="001A33C4" w:rsidRDefault="009A328E" w:rsidP="009A328E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9A328E">
        <w:rPr>
          <w:rFonts w:ascii="Times New Roman" w:hAnsi="Times New Roman" w:cs="Times New Roman"/>
          <w:b/>
          <w:bCs/>
          <w:sz w:val="24"/>
          <w:szCs w:val="28"/>
        </w:rPr>
        <w:t>Supplementary Figures</w:t>
      </w:r>
    </w:p>
    <w:p w14:paraId="24B9FD9A" w14:textId="77777777" w:rsidR="00761250" w:rsidRDefault="00761250" w:rsidP="009A328E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73B985E8" w14:textId="430728EC" w:rsidR="00654522" w:rsidRPr="00A91F89" w:rsidRDefault="006C6F7E" w:rsidP="008355CE">
      <w:pPr>
        <w:rPr>
          <w:rFonts w:ascii="Times New Roman" w:hAnsi="Times New Roman" w:cs="Times New Roman"/>
          <w:b/>
          <w:bCs/>
        </w:rPr>
      </w:pPr>
      <w:r w:rsidRPr="00A91F89">
        <w:rPr>
          <w:rFonts w:ascii="Times New Roman" w:hAnsi="Times New Roman" w:cs="Times New Roman"/>
          <w:b/>
          <w:bCs/>
          <w:sz w:val="24"/>
          <w:szCs w:val="28"/>
        </w:rPr>
        <w:t xml:space="preserve">Supplementary Figure 1. </w:t>
      </w:r>
      <w:r w:rsidR="00A91F89" w:rsidRPr="00A91F89">
        <w:rPr>
          <w:rFonts w:ascii="Times New Roman" w:hAnsi="Times New Roman" w:cs="Times New Roman"/>
          <w:b/>
          <w:bCs/>
          <w:sz w:val="24"/>
          <w:szCs w:val="28"/>
        </w:rPr>
        <w:t>Annual Publication Trends (2006–2025)</w:t>
      </w:r>
      <w:r w:rsidR="00F6649B" w:rsidRPr="00A91F89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670E655A" wp14:editId="70235554">
            <wp:simplePos x="0" y="0"/>
            <wp:positionH relativeFrom="margin">
              <wp:posOffset>10453</wp:posOffset>
            </wp:positionH>
            <wp:positionV relativeFrom="paragraph">
              <wp:posOffset>358530</wp:posOffset>
            </wp:positionV>
            <wp:extent cx="5850890" cy="2514600"/>
            <wp:effectExtent l="0" t="0" r="0" b="0"/>
            <wp:wrapSquare wrapText="bothSides"/>
            <wp:docPr id="174556788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5567882" name="図 174556788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0890" cy="2514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96551FF" w14:textId="2933E2C6" w:rsidR="0083180A" w:rsidRPr="00B52845" w:rsidRDefault="00BE22BE">
      <w:pPr>
        <w:rPr>
          <w:rFonts w:ascii="Times New Roman" w:hAnsi="Times New Roman" w:cs="Times New Roman"/>
          <w:sz w:val="24"/>
          <w:szCs w:val="28"/>
        </w:rPr>
      </w:pPr>
      <w:r w:rsidRPr="00B52845">
        <w:rPr>
          <w:rFonts w:ascii="Times New Roman" w:hAnsi="Times New Roman" w:cs="Times New Roman"/>
          <w:sz w:val="24"/>
          <w:szCs w:val="32"/>
        </w:rPr>
        <w:t>The line graph illustrates the annual number of publications included in this review</w:t>
      </w:r>
      <w:r w:rsidRPr="00B52845">
        <w:rPr>
          <w:rFonts w:ascii="Times New Roman" w:eastAsia="游明朝" w:hAnsi="Times New Roman" w:cs="Times New Roman"/>
          <w:sz w:val="24"/>
          <w:szCs w:val="32"/>
        </w:rPr>
        <w:t>. The earliest reports appeared in 2006–2007, with a noticeable increase in publications after 2018. This trend suggests growing research interest in the comorbidity of ADHD and chronic pain in recent years.</w:t>
      </w:r>
    </w:p>
    <w:p w14:paraId="75E8DA16" w14:textId="5AE2955C" w:rsidR="009C03B2" w:rsidRPr="00CD39BD" w:rsidRDefault="00CD39BD">
      <w:pPr>
        <w:rPr>
          <w:rFonts w:ascii="Times New Roman" w:hAnsi="Times New Roman" w:cs="Times New Roman"/>
          <w:sz w:val="24"/>
          <w:szCs w:val="32"/>
        </w:rPr>
      </w:pPr>
      <w:r w:rsidRPr="00CD39BD">
        <w:rPr>
          <w:rFonts w:ascii="Times New Roman" w:hAnsi="Times New Roman" w:cs="Times New Roman"/>
          <w:b/>
          <w:bCs/>
          <w:sz w:val="24"/>
          <w:szCs w:val="32"/>
        </w:rPr>
        <w:t>Abbreviations:</w:t>
      </w:r>
      <w:r w:rsidRPr="00CD39BD">
        <w:rPr>
          <w:rFonts w:ascii="Times New Roman" w:hAnsi="Times New Roman" w:cs="Times New Roman"/>
          <w:sz w:val="24"/>
          <w:szCs w:val="32"/>
        </w:rPr>
        <w:t xml:space="preserve"> ADHD, attention-deficit/hyperactivity disorder.</w:t>
      </w:r>
    </w:p>
    <w:p w14:paraId="0FDC46F4" w14:textId="77777777" w:rsidR="00CD39BD" w:rsidRDefault="00CD39BD"/>
    <w:p w14:paraId="65B50C78" w14:textId="77777777" w:rsidR="001449C6" w:rsidRDefault="001449C6"/>
    <w:p w14:paraId="79CBA6D9" w14:textId="1779CCC9" w:rsidR="009C03B2" w:rsidRDefault="00736C95">
      <w:r>
        <w:rPr>
          <w:noProof/>
        </w:rPr>
        <w:drawing>
          <wp:anchor distT="0" distB="0" distL="114300" distR="114300" simplePos="0" relativeHeight="251659264" behindDoc="0" locked="0" layoutInCell="1" allowOverlap="1" wp14:anchorId="677A82D8" wp14:editId="36B1F205">
            <wp:simplePos x="0" y="0"/>
            <wp:positionH relativeFrom="page">
              <wp:align>center</wp:align>
            </wp:positionH>
            <wp:positionV relativeFrom="paragraph">
              <wp:posOffset>397559</wp:posOffset>
            </wp:positionV>
            <wp:extent cx="5850890" cy="2972435"/>
            <wp:effectExtent l="0" t="0" r="0" b="0"/>
            <wp:wrapSquare wrapText="bothSides"/>
            <wp:docPr id="844482890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4482890" name="図 84448289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0890" cy="29724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B52845" w:rsidRPr="00A91F89">
        <w:rPr>
          <w:rFonts w:ascii="Times New Roman" w:hAnsi="Times New Roman" w:cs="Times New Roman"/>
          <w:b/>
          <w:bCs/>
          <w:sz w:val="24"/>
          <w:szCs w:val="28"/>
        </w:rPr>
        <w:t xml:space="preserve">Supplementary Figure </w:t>
      </w:r>
      <w:r w:rsidR="00B52845">
        <w:rPr>
          <w:rFonts w:ascii="Times New Roman" w:hAnsi="Times New Roman" w:cs="Times New Roman" w:hint="eastAsia"/>
          <w:b/>
          <w:bCs/>
          <w:sz w:val="24"/>
          <w:szCs w:val="28"/>
        </w:rPr>
        <w:t>2</w:t>
      </w:r>
      <w:r w:rsidR="00B52845" w:rsidRPr="00A91F89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="00B52845" w:rsidRPr="00736C95">
        <w:rPr>
          <w:rFonts w:ascii="Times New Roman" w:hAnsi="Times New Roman" w:cs="Times New Roman"/>
          <w:b/>
          <w:bCs/>
          <w:sz w:val="32"/>
          <w:szCs w:val="36"/>
        </w:rPr>
        <w:t xml:space="preserve"> </w:t>
      </w:r>
      <w:r w:rsidRPr="00736C95">
        <w:rPr>
          <w:rFonts w:ascii="Times New Roman" w:hAnsi="Times New Roman" w:cs="Times New Roman"/>
          <w:b/>
          <w:bCs/>
          <w:sz w:val="24"/>
          <w:szCs w:val="32"/>
        </w:rPr>
        <w:t>Geographic Distribution of Included Studies</w:t>
      </w:r>
      <w:r w:rsidRPr="00736C95">
        <w:rPr>
          <w:rFonts w:ascii="Times New Roman" w:hAnsi="Times New Roman" w:cs="Times New Roman"/>
          <w:noProof/>
          <w:sz w:val="24"/>
          <w:szCs w:val="28"/>
        </w:rPr>
        <w:t xml:space="preserve"> </w:t>
      </w:r>
    </w:p>
    <w:p w14:paraId="71D2F756" w14:textId="38056A46" w:rsidR="009C03B2" w:rsidRDefault="002D0E87">
      <w:pPr>
        <w:rPr>
          <w:rFonts w:ascii="Times New Roman" w:hAnsi="Times New Roman" w:cs="Times New Roman"/>
          <w:sz w:val="24"/>
          <w:szCs w:val="32"/>
        </w:rPr>
      </w:pPr>
      <w:r w:rsidRPr="002D0E87">
        <w:rPr>
          <w:rFonts w:ascii="Times New Roman" w:hAnsi="Times New Roman" w:cs="Times New Roman"/>
          <w:sz w:val="24"/>
          <w:szCs w:val="32"/>
        </w:rPr>
        <w:t xml:space="preserve">This world map illustrates the number of </w:t>
      </w:r>
      <w:proofErr w:type="gramStart"/>
      <w:r w:rsidRPr="002D0E87">
        <w:rPr>
          <w:rFonts w:ascii="Times New Roman" w:hAnsi="Times New Roman" w:cs="Times New Roman"/>
          <w:sz w:val="24"/>
          <w:szCs w:val="32"/>
        </w:rPr>
        <w:t>included studies</w:t>
      </w:r>
      <w:proofErr w:type="gramEnd"/>
      <w:r w:rsidRPr="002D0E87">
        <w:rPr>
          <w:rFonts w:ascii="Times New Roman" w:hAnsi="Times New Roman" w:cs="Times New Roman"/>
          <w:sz w:val="24"/>
          <w:szCs w:val="32"/>
        </w:rPr>
        <w:t xml:space="preserve"> by country.</w:t>
      </w:r>
      <w:r w:rsidR="00BC2CB5" w:rsidRPr="00BC2CB5">
        <w:rPr>
          <w:rFonts w:ascii="Times New Roman" w:hAnsi="Times New Roman" w:cs="Times New Roman"/>
          <w:sz w:val="24"/>
          <w:szCs w:val="32"/>
        </w:rPr>
        <w:t xml:space="preserve"> The largest number of studies were conducted in Japan (n = 15, 30.0%), followed by Sweden (n = 9, 18.0%) and Turkey (n = 6, 12.0%). Additional studies were conducted in Norway (n = 4, 8.0%) and the United States (n = 4, 8.0%), while two studies each were conducted in Spain (n = 2, 4.0%) and Germany (n = 2, 4.0%). One study each (2.0%) was conducted in the Netherlands, Canada, the United Kingdom, South Africa, Taiwan, Italy, Poland, and Egypt.</w:t>
      </w:r>
    </w:p>
    <w:p w14:paraId="2F8BB741" w14:textId="77777777" w:rsidR="00BC2CB5" w:rsidRDefault="00BC2CB5">
      <w:pPr>
        <w:rPr>
          <w:rFonts w:ascii="Times New Roman" w:hAnsi="Times New Roman" w:cs="Times New Roman"/>
          <w:sz w:val="24"/>
          <w:szCs w:val="32"/>
        </w:rPr>
      </w:pPr>
    </w:p>
    <w:p w14:paraId="07100607" w14:textId="77777777" w:rsidR="001449C6" w:rsidRDefault="001449C6">
      <w:pPr>
        <w:rPr>
          <w:rFonts w:ascii="Times New Roman" w:hAnsi="Times New Roman" w:cs="Times New Roman"/>
          <w:sz w:val="24"/>
          <w:szCs w:val="32"/>
        </w:rPr>
      </w:pPr>
    </w:p>
    <w:p w14:paraId="4F4B0273" w14:textId="4CBA5CC2" w:rsidR="00736C95" w:rsidRDefault="00BC2CB5">
      <w:r>
        <w:rPr>
          <w:noProof/>
        </w:rPr>
        <w:drawing>
          <wp:anchor distT="0" distB="0" distL="114300" distR="114300" simplePos="0" relativeHeight="251660288" behindDoc="0" locked="0" layoutInCell="1" allowOverlap="1" wp14:anchorId="5E280E4A" wp14:editId="150F20FA">
            <wp:simplePos x="0" y="0"/>
            <wp:positionH relativeFrom="margin">
              <wp:posOffset>-1270</wp:posOffset>
            </wp:positionH>
            <wp:positionV relativeFrom="paragraph">
              <wp:posOffset>326390</wp:posOffset>
            </wp:positionV>
            <wp:extent cx="5850890" cy="2751455"/>
            <wp:effectExtent l="0" t="0" r="0" b="0"/>
            <wp:wrapSquare wrapText="bothSides"/>
            <wp:docPr id="926824327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6824327" name="図 92682432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0890" cy="27514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A91F89">
        <w:rPr>
          <w:rFonts w:ascii="Times New Roman" w:hAnsi="Times New Roman" w:cs="Times New Roman"/>
          <w:b/>
          <w:bCs/>
          <w:sz w:val="24"/>
          <w:szCs w:val="28"/>
        </w:rPr>
        <w:t xml:space="preserve">Supplementary Figure </w:t>
      </w:r>
      <w:r w:rsidR="00A15AEC">
        <w:rPr>
          <w:rFonts w:ascii="Times New Roman" w:hAnsi="Times New Roman" w:cs="Times New Roman" w:hint="eastAsia"/>
          <w:b/>
          <w:bCs/>
          <w:sz w:val="24"/>
          <w:szCs w:val="28"/>
        </w:rPr>
        <w:t>3</w:t>
      </w:r>
      <w:r w:rsidRPr="00A91F89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52324F">
        <w:rPr>
          <w:rFonts w:ascii="Times New Roman" w:hAnsi="Times New Roman" w:cs="Times New Roman"/>
          <w:b/>
          <w:bCs/>
          <w:sz w:val="40"/>
          <w:szCs w:val="44"/>
        </w:rPr>
        <w:t xml:space="preserve"> </w:t>
      </w:r>
      <w:r w:rsidR="0052324F" w:rsidRPr="0052324F">
        <w:rPr>
          <w:rFonts w:ascii="Times New Roman" w:hAnsi="Times New Roman" w:cs="Times New Roman"/>
          <w:b/>
          <w:bCs/>
          <w:sz w:val="24"/>
          <w:szCs w:val="32"/>
        </w:rPr>
        <w:t>Distribution of Therapeutic Interventions in the Included Studies</w:t>
      </w:r>
    </w:p>
    <w:p w14:paraId="77F9769D" w14:textId="4BC6641E" w:rsidR="00736C95" w:rsidRDefault="00736C95"/>
    <w:p w14:paraId="791F8431" w14:textId="77777777" w:rsidR="005759D7" w:rsidRDefault="005759D7" w:rsidP="005759D7">
      <w:pPr>
        <w:rPr>
          <w:rFonts w:ascii="Times New Roman" w:eastAsia="游明朝" w:hAnsi="Times New Roman" w:cs="Times New Roman"/>
          <w:sz w:val="24"/>
          <w:szCs w:val="32"/>
        </w:rPr>
      </w:pPr>
      <w:r w:rsidRPr="005759D7">
        <w:rPr>
          <w:rFonts w:ascii="Times New Roman" w:eastAsia="游明朝" w:hAnsi="Times New Roman" w:cs="Times New Roman"/>
          <w:sz w:val="24"/>
          <w:szCs w:val="32"/>
        </w:rPr>
        <w:t>This bar graph summarizes the primary intervention types or pharmacological classes used in studies that reported therapeutic interventions (n = 18). As some studies reported multiple interventions, the counts are not mutually exclusive. Psychostimulants (methylphenidate or amphetamines) were reported most frequently (n = 15), followed by atomoxetine (n = 10), dopamine system stabilizers or antipsychotics (e.g., aripiprazole; n = 6), and α2-adrenergic agonists (e.g., guanfacine; n = 6). Psychological interventions were less commonly reported, with one study describing acceptance and commitment therapy (ACT) for patients and another reporting ACT-based parent training.</w:t>
      </w:r>
    </w:p>
    <w:p w14:paraId="2FD5142A" w14:textId="297C3D59" w:rsidR="009C03B2" w:rsidRPr="00C1397B" w:rsidRDefault="005759D7">
      <w:pPr>
        <w:rPr>
          <w:rFonts w:ascii="Times New Roman" w:hAnsi="Times New Roman" w:cs="Times New Roman"/>
          <w:sz w:val="24"/>
          <w:szCs w:val="28"/>
        </w:rPr>
      </w:pPr>
      <w:r w:rsidRPr="005759D7">
        <w:rPr>
          <w:rFonts w:ascii="Times New Roman" w:hAnsi="Times New Roman" w:cs="Times New Roman"/>
          <w:b/>
          <w:bCs/>
          <w:sz w:val="24"/>
          <w:szCs w:val="32"/>
        </w:rPr>
        <w:t>Abbreviations:</w:t>
      </w:r>
      <w:r w:rsidRPr="005759D7">
        <w:rPr>
          <w:rFonts w:ascii="Times New Roman" w:hAnsi="Times New Roman" w:cs="Times New Roman"/>
          <w:sz w:val="24"/>
          <w:szCs w:val="32"/>
        </w:rPr>
        <w:t xml:space="preserve"> ADHD, attention-deficit/hyperactivity disorder.</w:t>
      </w:r>
    </w:p>
    <w:sectPr w:rsidR="009C03B2" w:rsidRPr="00C1397B" w:rsidSect="00761250">
      <w:pgSz w:w="11906" w:h="16838"/>
      <w:pgMar w:top="567" w:right="1416" w:bottom="993" w:left="1276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1C29CC" w14:textId="77777777" w:rsidR="00DF12A6" w:rsidRDefault="00DF12A6" w:rsidP="009C03B2">
      <w:r>
        <w:separator/>
      </w:r>
    </w:p>
  </w:endnote>
  <w:endnote w:type="continuationSeparator" w:id="0">
    <w:p w14:paraId="2078AFB5" w14:textId="77777777" w:rsidR="00DF12A6" w:rsidRDefault="00DF12A6" w:rsidP="009C03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29122E" w14:textId="77777777" w:rsidR="00DF12A6" w:rsidRDefault="00DF12A6" w:rsidP="009C03B2">
      <w:r>
        <w:separator/>
      </w:r>
    </w:p>
  </w:footnote>
  <w:footnote w:type="continuationSeparator" w:id="0">
    <w:p w14:paraId="5E5C70D2" w14:textId="77777777" w:rsidR="00DF12A6" w:rsidRDefault="00DF12A6" w:rsidP="009C03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9AF"/>
    <w:rsid w:val="00047E9E"/>
    <w:rsid w:val="000C4722"/>
    <w:rsid w:val="00114C4C"/>
    <w:rsid w:val="001449C6"/>
    <w:rsid w:val="001A33C4"/>
    <w:rsid w:val="002C2193"/>
    <w:rsid w:val="002D0E87"/>
    <w:rsid w:val="0033329E"/>
    <w:rsid w:val="00333835"/>
    <w:rsid w:val="0037688D"/>
    <w:rsid w:val="003C2291"/>
    <w:rsid w:val="003F3690"/>
    <w:rsid w:val="003F3DBE"/>
    <w:rsid w:val="00445834"/>
    <w:rsid w:val="004759AF"/>
    <w:rsid w:val="0052324F"/>
    <w:rsid w:val="005759D7"/>
    <w:rsid w:val="005B1F91"/>
    <w:rsid w:val="00654522"/>
    <w:rsid w:val="00672033"/>
    <w:rsid w:val="00673238"/>
    <w:rsid w:val="006C6F7E"/>
    <w:rsid w:val="00726C3B"/>
    <w:rsid w:val="00736C95"/>
    <w:rsid w:val="007521C0"/>
    <w:rsid w:val="00761250"/>
    <w:rsid w:val="007A2DD8"/>
    <w:rsid w:val="00821ACC"/>
    <w:rsid w:val="0083180A"/>
    <w:rsid w:val="008355CE"/>
    <w:rsid w:val="00837273"/>
    <w:rsid w:val="00843DB3"/>
    <w:rsid w:val="00856C11"/>
    <w:rsid w:val="009A328E"/>
    <w:rsid w:val="009C03B2"/>
    <w:rsid w:val="00A15AEC"/>
    <w:rsid w:val="00A27B48"/>
    <w:rsid w:val="00A46E0C"/>
    <w:rsid w:val="00A60CF0"/>
    <w:rsid w:val="00A71963"/>
    <w:rsid w:val="00A91F89"/>
    <w:rsid w:val="00AB7532"/>
    <w:rsid w:val="00B01C5B"/>
    <w:rsid w:val="00B15FA5"/>
    <w:rsid w:val="00B52845"/>
    <w:rsid w:val="00B702BE"/>
    <w:rsid w:val="00BC24B7"/>
    <w:rsid w:val="00BC2CB5"/>
    <w:rsid w:val="00BE22BE"/>
    <w:rsid w:val="00BF2CB9"/>
    <w:rsid w:val="00C1397B"/>
    <w:rsid w:val="00CC6D3D"/>
    <w:rsid w:val="00CD39BD"/>
    <w:rsid w:val="00D13201"/>
    <w:rsid w:val="00D44332"/>
    <w:rsid w:val="00D64341"/>
    <w:rsid w:val="00DF12A6"/>
    <w:rsid w:val="00E00EE8"/>
    <w:rsid w:val="00E20CF2"/>
    <w:rsid w:val="00E3195E"/>
    <w:rsid w:val="00F246A2"/>
    <w:rsid w:val="00F5648B"/>
    <w:rsid w:val="00F6649B"/>
    <w:rsid w:val="00FC0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F6FB246"/>
  <w15:chartTrackingRefBased/>
  <w15:docId w15:val="{E37A873D-C28A-4A68-99E6-39D5CF857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03B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C03B2"/>
  </w:style>
  <w:style w:type="paragraph" w:styleId="a5">
    <w:name w:val="footer"/>
    <w:basedOn w:val="a"/>
    <w:link w:val="a6"/>
    <w:uiPriority w:val="99"/>
    <w:unhideWhenUsed/>
    <w:rsid w:val="009C03B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C03B2"/>
  </w:style>
  <w:style w:type="character" w:styleId="a7">
    <w:name w:val="annotation reference"/>
    <w:basedOn w:val="a0"/>
    <w:uiPriority w:val="99"/>
    <w:semiHidden/>
    <w:unhideWhenUsed/>
    <w:rsid w:val="00BF2CB9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BF2CB9"/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semiHidden/>
    <w:rsid w:val="00BF2CB9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BF2CB9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BF2CB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2</Pages>
  <Words>226</Words>
  <Characters>1659</Characters>
  <Application>Microsoft Office Word</Application>
  <DocSecurity>0</DocSecurity>
  <Lines>30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ahara Satoshi</dc:creator>
  <cp:keywords/>
  <dc:description/>
  <cp:lastModifiedBy>Satoshi Kasahara</cp:lastModifiedBy>
  <cp:revision>53</cp:revision>
  <dcterms:created xsi:type="dcterms:W3CDTF">2018-11-06T12:48:00Z</dcterms:created>
  <dcterms:modified xsi:type="dcterms:W3CDTF">2026-05-22T05:24:00Z</dcterms:modified>
</cp:coreProperties>
</file>